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F58C0" w14:textId="030328DA" w:rsidR="00955673" w:rsidRPr="00CE78E7" w:rsidRDefault="00F62D44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CE78E7">
        <w:rPr>
          <w:rFonts w:ascii="Times New Roman" w:hAnsi="Times New Roman" w:cs="Times New Roman"/>
          <w:b/>
          <w:bCs/>
        </w:rPr>
        <w:t>Table S</w:t>
      </w:r>
      <w:r w:rsidR="00CE78E7" w:rsidRPr="00CE78E7">
        <w:rPr>
          <w:rFonts w:ascii="Times New Roman" w:hAnsi="Times New Roman" w:cs="Times New Roman"/>
          <w:b/>
          <w:bCs/>
        </w:rPr>
        <w:t>6</w:t>
      </w:r>
      <w:r w:rsidRPr="00CE78E7">
        <w:rPr>
          <w:rFonts w:ascii="Times New Roman" w:hAnsi="Times New Roman" w:cs="Times New Roman"/>
          <w:b/>
          <w:bCs/>
        </w:rPr>
        <w:t xml:space="preserve">. </w:t>
      </w:r>
      <w:r w:rsidR="00B36B6F" w:rsidRPr="00CE78E7">
        <w:rPr>
          <w:rFonts w:ascii="Times New Roman" w:hAnsi="Times New Roman" w:cs="Times New Roman"/>
          <w:b/>
          <w:bCs/>
        </w:rPr>
        <w:t>Breeding schemes.</w:t>
      </w:r>
    </w:p>
    <w:tbl>
      <w:tblPr>
        <w:tblStyle w:val="a5"/>
        <w:tblW w:w="82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846"/>
        <w:gridCol w:w="1774"/>
        <w:gridCol w:w="1814"/>
        <w:gridCol w:w="1802"/>
      </w:tblGrid>
      <w:tr w:rsidR="006813BA" w:rsidRPr="00B47D06" w14:paraId="196220A2" w14:textId="77777777" w:rsidTr="00A91466">
        <w:trPr>
          <w:trHeight w:val="335"/>
          <w:jc w:val="center"/>
        </w:trPr>
        <w:tc>
          <w:tcPr>
            <w:tcW w:w="98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EBD776C" w14:textId="77777777" w:rsidR="00C76C20" w:rsidRPr="00B47D06" w:rsidRDefault="00C76C20" w:rsidP="00C76C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Maternal</w:t>
            </w:r>
          </w:p>
          <w:p w14:paraId="35E3D003" w14:textId="4B39B94D" w:rsidR="00D0601D" w:rsidRPr="00B47D06" w:rsidRDefault="00D0601D" w:rsidP="00C76C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7D06">
              <w:rPr>
                <w:rFonts w:ascii="Times New Roman" w:hAnsi="Times New Roman" w:cs="Times New Roman"/>
                <w:i/>
                <w:sz w:val="16"/>
                <w:szCs w:val="20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sz w:val="16"/>
                <w:szCs w:val="20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6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FAFE145" w14:textId="6AADF3D7" w:rsidR="006813BA" w:rsidRPr="00AA157B" w:rsidRDefault="004B2A60" w:rsidP="00AA157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Paternal</w:t>
            </w:r>
            <w:r w:rsidR="00D0601D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="00D0601D" w:rsidRPr="00B47D0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0601D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="00D0601D" w:rsidRPr="00B47D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13BA" w:rsidRPr="00B47D06" w14:paraId="2F17EC78" w14:textId="77777777" w:rsidTr="00A91466">
        <w:trPr>
          <w:trHeight w:val="335"/>
          <w:jc w:val="center"/>
        </w:trPr>
        <w:tc>
          <w:tcPr>
            <w:tcW w:w="986" w:type="dxa"/>
            <w:vMerge/>
            <w:tcBorders>
              <w:top w:val="nil"/>
              <w:bottom w:val="single" w:sz="8" w:space="0" w:color="auto"/>
            </w:tcBorders>
          </w:tcPr>
          <w:p w14:paraId="648AB766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</w:tcPr>
          <w:p w14:paraId="38AAA803" w14:textId="77777777" w:rsidR="006813BA" w:rsidRPr="00B47D06" w:rsidRDefault="004B2A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</w:tcPr>
          <w:p w14:paraId="05FC3A68" w14:textId="77777777" w:rsidR="006813BA" w:rsidRPr="00B47D06" w:rsidRDefault="004B2A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38596DEA" w14:textId="77777777" w:rsidR="006813BA" w:rsidRPr="00B47D06" w:rsidRDefault="004B2A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59DA8472" w14:textId="77777777" w:rsidR="006813BA" w:rsidRPr="00B47D06" w:rsidRDefault="004B2A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13BA" w:rsidRPr="00B47D06" w14:paraId="771DFCAD" w14:textId="77777777" w:rsidTr="008D5C71">
        <w:trPr>
          <w:trHeight w:val="1512"/>
          <w:jc w:val="center"/>
        </w:trPr>
        <w:tc>
          <w:tcPr>
            <w:tcW w:w="986" w:type="dxa"/>
            <w:tcBorders>
              <w:top w:val="single" w:sz="8" w:space="0" w:color="auto"/>
            </w:tcBorders>
            <w:vAlign w:val="center"/>
          </w:tcPr>
          <w:p w14:paraId="5B6CFCCF" w14:textId="43CE9A34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1</w:t>
            </w:r>
          </w:p>
        </w:tc>
        <w:tc>
          <w:tcPr>
            <w:tcW w:w="1846" w:type="dxa"/>
            <w:tcBorders>
              <w:top w:val="single" w:sz="8" w:space="0" w:color="auto"/>
            </w:tcBorders>
          </w:tcPr>
          <w:p w14:paraId="41AD39AC" w14:textId="0DDE5B42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 xml:space="preserve">flox/y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)</w:t>
            </w:r>
          </w:p>
          <w:p w14:paraId="2D8A5CAB" w14:textId="2883DCE8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>flox/y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)</w:t>
            </w:r>
          </w:p>
          <w:p w14:paraId="3011D627" w14:textId="2D71AAD7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  <w:p w14:paraId="37515B54" w14:textId="77777777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47297218" w14:textId="77777777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1C0ACEA0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65A583AC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19B95C7E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13BA" w:rsidRPr="00B47D06" w14:paraId="05298C2A" w14:textId="77777777" w:rsidTr="00A91466">
        <w:trPr>
          <w:trHeight w:val="938"/>
          <w:jc w:val="center"/>
        </w:trPr>
        <w:tc>
          <w:tcPr>
            <w:tcW w:w="986" w:type="dxa"/>
            <w:vAlign w:val="center"/>
          </w:tcPr>
          <w:p w14:paraId="54736DCF" w14:textId="15BC4C01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2</w:t>
            </w:r>
          </w:p>
        </w:tc>
        <w:tc>
          <w:tcPr>
            <w:tcW w:w="1846" w:type="dxa"/>
          </w:tcPr>
          <w:p w14:paraId="6B488CDE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951055A" w14:textId="2120E1D1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 xml:space="preserve">flox/y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)</w:t>
            </w:r>
          </w:p>
          <w:p w14:paraId="14472C55" w14:textId="77777777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flox/+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097C7C2B" w14:textId="1A43F7AD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814" w:type="dxa"/>
          </w:tcPr>
          <w:p w14:paraId="07B43572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</w:tcPr>
          <w:p w14:paraId="27731641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13BA" w:rsidRPr="00B47D06" w14:paraId="0EF784BE" w14:textId="77777777" w:rsidTr="008D5C71">
        <w:trPr>
          <w:trHeight w:val="1850"/>
          <w:jc w:val="center"/>
        </w:trPr>
        <w:tc>
          <w:tcPr>
            <w:tcW w:w="986" w:type="dxa"/>
            <w:vAlign w:val="center"/>
          </w:tcPr>
          <w:p w14:paraId="25F2E4DA" w14:textId="1AE16181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3</w:t>
            </w:r>
          </w:p>
        </w:tc>
        <w:tc>
          <w:tcPr>
            <w:tcW w:w="1846" w:type="dxa"/>
          </w:tcPr>
          <w:p w14:paraId="72423E82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264EDB8" w14:textId="60F138E7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 xml:space="preserve">flox/y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)</w:t>
            </w:r>
          </w:p>
          <w:p w14:paraId="25EC1913" w14:textId="490F5708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>+/y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)</w:t>
            </w:r>
          </w:p>
          <w:p w14:paraId="6D8AAD4A" w14:textId="77777777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  <w:p w14:paraId="7C26E358" w14:textId="1F26D27E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="00C24BE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7AECA3B9" w14:textId="726BE955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6351DAAE" w14:textId="77777777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1814" w:type="dxa"/>
          </w:tcPr>
          <w:p w14:paraId="563F2365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</w:tcPr>
          <w:p w14:paraId="4F3DBFE5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13BA" w:rsidRPr="00B47D06" w14:paraId="0BDF075C" w14:textId="77777777" w:rsidTr="008D5C71">
        <w:trPr>
          <w:trHeight w:val="1537"/>
          <w:jc w:val="center"/>
        </w:trPr>
        <w:tc>
          <w:tcPr>
            <w:tcW w:w="986" w:type="dxa"/>
            <w:vAlign w:val="center"/>
          </w:tcPr>
          <w:p w14:paraId="48AC2A9D" w14:textId="79BE8490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4</w:t>
            </w:r>
          </w:p>
        </w:tc>
        <w:tc>
          <w:tcPr>
            <w:tcW w:w="1846" w:type="dxa"/>
          </w:tcPr>
          <w:p w14:paraId="0FEBAEB7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F9A689D" w14:textId="1D4ADBFC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>flox/y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Cre</w:t>
            </w:r>
            <w:r w:rsidR="00C24BE8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)</w:t>
            </w:r>
            <w:r w:rsidR="00963BD7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</w:p>
          <w:p w14:paraId="41AC2979" w14:textId="22624747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="00C24BE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  <w:p w14:paraId="04BFEA04" w14:textId="77777777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518153E0" w14:textId="77777777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697B8998" w14:textId="710A977C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1814" w:type="dxa"/>
          </w:tcPr>
          <w:p w14:paraId="435A8886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</w:tcPr>
          <w:p w14:paraId="033463A3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13BA" w:rsidRPr="00B47D06" w14:paraId="4CC410AD" w14:textId="77777777" w:rsidTr="00A91466">
        <w:trPr>
          <w:trHeight w:val="1189"/>
          <w:jc w:val="center"/>
        </w:trPr>
        <w:tc>
          <w:tcPr>
            <w:tcW w:w="986" w:type="dxa"/>
            <w:vAlign w:val="center"/>
          </w:tcPr>
          <w:p w14:paraId="062A0F2C" w14:textId="368FB420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5</w:t>
            </w:r>
          </w:p>
        </w:tc>
        <w:tc>
          <w:tcPr>
            <w:tcW w:w="1846" w:type="dxa"/>
          </w:tcPr>
          <w:p w14:paraId="1694BEAE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6363CA2A" w14:textId="52D89634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 xml:space="preserve">flox/y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)</w:t>
            </w:r>
          </w:p>
          <w:p w14:paraId="064FA5F9" w14:textId="77777777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389EE679" w14:textId="5F6B1096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42FC7F75" w14:textId="1EFE17BF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="00C24BE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1814" w:type="dxa"/>
          </w:tcPr>
          <w:p w14:paraId="6BB27AA0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</w:tcPr>
          <w:p w14:paraId="39174523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13BA" w:rsidRPr="00B47D06" w14:paraId="331FC12D" w14:textId="77777777" w:rsidTr="00A91466">
        <w:trPr>
          <w:trHeight w:val="1217"/>
          <w:jc w:val="center"/>
        </w:trPr>
        <w:tc>
          <w:tcPr>
            <w:tcW w:w="986" w:type="dxa"/>
            <w:vAlign w:val="center"/>
          </w:tcPr>
          <w:p w14:paraId="18C0A932" w14:textId="321A5EDA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6</w:t>
            </w:r>
          </w:p>
        </w:tc>
        <w:tc>
          <w:tcPr>
            <w:tcW w:w="1846" w:type="dxa"/>
          </w:tcPr>
          <w:p w14:paraId="3227AFAB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378AF80E" w14:textId="33530C61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>flox/y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Cre</w:t>
            </w:r>
            <w:r w:rsidR="00C24BE8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3)</w:t>
            </w:r>
          </w:p>
          <w:p w14:paraId="695B0F1E" w14:textId="5E738F33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 xml:space="preserve">flox/y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)</w:t>
            </w:r>
            <w:r w:rsidR="00963BD7"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</w:p>
          <w:p w14:paraId="655FF086" w14:textId="77777777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  <w:p w14:paraId="2C9B43D6" w14:textId="107285BB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</w:t>
            </w:r>
            <w:r w:rsidR="00AB06A3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814" w:type="dxa"/>
          </w:tcPr>
          <w:p w14:paraId="5B862595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</w:tcPr>
          <w:p w14:paraId="445CB1DA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13BA" w:rsidRPr="00B47D06" w14:paraId="03F10699" w14:textId="77777777" w:rsidTr="00A91466">
        <w:trPr>
          <w:trHeight w:val="517"/>
          <w:jc w:val="center"/>
        </w:trPr>
        <w:tc>
          <w:tcPr>
            <w:tcW w:w="986" w:type="dxa"/>
            <w:vAlign w:val="center"/>
          </w:tcPr>
          <w:p w14:paraId="6442B20A" w14:textId="6F6F1DFB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7</w:t>
            </w:r>
          </w:p>
        </w:tc>
        <w:tc>
          <w:tcPr>
            <w:tcW w:w="1846" w:type="dxa"/>
          </w:tcPr>
          <w:p w14:paraId="6DB5098A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53BE027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</w:tcPr>
          <w:p w14:paraId="75131D18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</w:tcPr>
          <w:p w14:paraId="79501541" w14:textId="3775F8ED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>+/y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)</w:t>
            </w:r>
          </w:p>
          <w:p w14:paraId="104C626A" w14:textId="77777777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+/+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  <w:p w14:paraId="5D684377" w14:textId="77777777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</w:tr>
      <w:tr w:rsidR="006813BA" w:rsidRPr="00B47D06" w14:paraId="06FDE300" w14:textId="77777777" w:rsidTr="008D5C71">
        <w:trPr>
          <w:trHeight w:val="1225"/>
          <w:jc w:val="center"/>
        </w:trPr>
        <w:tc>
          <w:tcPr>
            <w:tcW w:w="986" w:type="dxa"/>
            <w:vAlign w:val="center"/>
          </w:tcPr>
          <w:p w14:paraId="5096D14E" w14:textId="51B37AF4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8</w:t>
            </w:r>
          </w:p>
        </w:tc>
        <w:tc>
          <w:tcPr>
            <w:tcW w:w="1846" w:type="dxa"/>
          </w:tcPr>
          <w:p w14:paraId="44E8803E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268C9B5F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</w:tcPr>
          <w:p w14:paraId="7B3164F9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</w:tcPr>
          <w:p w14:paraId="30FBA004" w14:textId="5522EB8A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>+/y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</w:t>
            </w:r>
            <w:r w:rsidR="00963BD7"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  <w:p w14:paraId="40368129" w14:textId="77777777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 xml:space="preserve">+/+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0605D538" w14:textId="6789F6A6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28D17839" w14:textId="4612FE69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</w:t>
            </w:r>
            <w:r w:rsidR="00044906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="00AB06A3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</w:tr>
      <w:tr w:rsidR="006813BA" w:rsidRPr="00B47D06" w14:paraId="2143353E" w14:textId="77777777" w:rsidTr="00AB06A3">
        <w:trPr>
          <w:trHeight w:val="1683"/>
          <w:jc w:val="center"/>
        </w:trPr>
        <w:tc>
          <w:tcPr>
            <w:tcW w:w="986" w:type="dxa"/>
            <w:vAlign w:val="center"/>
          </w:tcPr>
          <w:p w14:paraId="54FA24A1" w14:textId="4D30ABA0" w:rsidR="006813BA" w:rsidRPr="00B47D06" w:rsidRDefault="00D06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F1-9</w:t>
            </w:r>
          </w:p>
        </w:tc>
        <w:tc>
          <w:tcPr>
            <w:tcW w:w="1846" w:type="dxa"/>
          </w:tcPr>
          <w:p w14:paraId="1B5C2615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4" w:type="dxa"/>
          </w:tcPr>
          <w:p w14:paraId="392DB531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</w:tcPr>
          <w:p w14:paraId="298CF02B" w14:textId="3C8A2218" w:rsidR="006813BA" w:rsidRPr="00B47D06" w:rsidRDefault="004B2A6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>+/y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)</w:t>
            </w:r>
          </w:p>
          <w:p w14:paraId="1EE67385" w14:textId="4E7FE0CA" w:rsidR="006813BA" w:rsidRPr="00B47D06" w:rsidRDefault="004B2A6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 xml:space="preserve">+/y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)</w:t>
            </w:r>
          </w:p>
          <w:p w14:paraId="09EA7D40" w14:textId="1ADF72C9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vertAlign w:val="superscript"/>
              </w:rPr>
              <w:t xml:space="preserve">flox/y </w:t>
            </w:r>
            <w:r w:rsidRPr="00B47D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)</w:t>
            </w:r>
          </w:p>
          <w:p w14:paraId="03D3C21E" w14:textId="417408AF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flox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</w:t>
            </w:r>
            <w:r w:rsidR="00AB06A3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="00AB06A3"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  <w:p w14:paraId="6DCA9F69" w14:textId="4A344DEA" w:rsidR="006813BA" w:rsidRPr="00B47D06" w:rsidRDefault="004B2A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1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+/+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; Wnt1-</w:t>
            </w:r>
            <w:r w:rsidR="00AA157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</w:t>
            </w:r>
            <w:r w:rsidRPr="00B47D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47D0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1802" w:type="dxa"/>
          </w:tcPr>
          <w:p w14:paraId="115266EC" w14:textId="77777777" w:rsidR="006813BA" w:rsidRPr="00B47D06" w:rsidRDefault="006813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9CAA969" w14:textId="3EE1F5EF" w:rsidR="006813BA" w:rsidRPr="00B47D06" w:rsidRDefault="006813BA">
      <w:pPr>
        <w:rPr>
          <w:rFonts w:ascii="Times New Roman" w:hAnsi="Times New Roman" w:cs="Times New Roman"/>
          <w:sz w:val="16"/>
          <w:szCs w:val="16"/>
        </w:rPr>
      </w:pPr>
    </w:p>
    <w:p w14:paraId="7DA49508" w14:textId="054B396C" w:rsidR="00DF0078" w:rsidRPr="00B47D06" w:rsidRDefault="00DF0078">
      <w:pPr>
        <w:rPr>
          <w:rFonts w:ascii="Times New Roman" w:hAnsi="Times New Roman" w:cs="Times New Roman"/>
          <w:sz w:val="16"/>
          <w:szCs w:val="16"/>
        </w:rPr>
      </w:pPr>
    </w:p>
    <w:sectPr w:rsidR="00DF0078" w:rsidRPr="00B47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210B5" w14:textId="77777777" w:rsidR="003F627F" w:rsidRDefault="003F627F" w:rsidP="00521241">
      <w:r>
        <w:separator/>
      </w:r>
    </w:p>
  </w:endnote>
  <w:endnote w:type="continuationSeparator" w:id="0">
    <w:p w14:paraId="6AC05CA7" w14:textId="77777777" w:rsidR="003F627F" w:rsidRDefault="003F627F" w:rsidP="00521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0B089" w14:textId="77777777" w:rsidR="003F627F" w:rsidRDefault="003F627F" w:rsidP="00521241">
      <w:r>
        <w:separator/>
      </w:r>
    </w:p>
  </w:footnote>
  <w:footnote w:type="continuationSeparator" w:id="0">
    <w:p w14:paraId="1BB555F7" w14:textId="77777777" w:rsidR="003F627F" w:rsidRDefault="003F627F" w:rsidP="00521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BA"/>
    <w:rsid w:val="00044906"/>
    <w:rsid w:val="000C5AF8"/>
    <w:rsid w:val="000F0D2C"/>
    <w:rsid w:val="00100195"/>
    <w:rsid w:val="00124261"/>
    <w:rsid w:val="0026372F"/>
    <w:rsid w:val="002B3741"/>
    <w:rsid w:val="00325FF4"/>
    <w:rsid w:val="003A40E0"/>
    <w:rsid w:val="003F627F"/>
    <w:rsid w:val="00447FA4"/>
    <w:rsid w:val="0049496B"/>
    <w:rsid w:val="004B2A60"/>
    <w:rsid w:val="0050237F"/>
    <w:rsid w:val="00521241"/>
    <w:rsid w:val="00553A0B"/>
    <w:rsid w:val="005A73BD"/>
    <w:rsid w:val="0061046E"/>
    <w:rsid w:val="00641AEC"/>
    <w:rsid w:val="006813BA"/>
    <w:rsid w:val="006A2C04"/>
    <w:rsid w:val="00830ADE"/>
    <w:rsid w:val="00890062"/>
    <w:rsid w:val="008D5C71"/>
    <w:rsid w:val="00944A21"/>
    <w:rsid w:val="00955673"/>
    <w:rsid w:val="00963BD7"/>
    <w:rsid w:val="009D14E8"/>
    <w:rsid w:val="00A14CC0"/>
    <w:rsid w:val="00A54E41"/>
    <w:rsid w:val="00A91466"/>
    <w:rsid w:val="00AA157B"/>
    <w:rsid w:val="00AB06A3"/>
    <w:rsid w:val="00B36B6F"/>
    <w:rsid w:val="00B43AB8"/>
    <w:rsid w:val="00B47D06"/>
    <w:rsid w:val="00B563A7"/>
    <w:rsid w:val="00B6165F"/>
    <w:rsid w:val="00C10EC1"/>
    <w:rsid w:val="00C24BE8"/>
    <w:rsid w:val="00C76C20"/>
    <w:rsid w:val="00C90B92"/>
    <w:rsid w:val="00CB30FC"/>
    <w:rsid w:val="00CD2168"/>
    <w:rsid w:val="00CE78E7"/>
    <w:rsid w:val="00D0601D"/>
    <w:rsid w:val="00D37D47"/>
    <w:rsid w:val="00DD1484"/>
    <w:rsid w:val="00DF0078"/>
    <w:rsid w:val="00E2134D"/>
    <w:rsid w:val="00E777F6"/>
    <w:rsid w:val="00EC2189"/>
    <w:rsid w:val="00F62D44"/>
    <w:rsid w:val="00FD5725"/>
    <w:rsid w:val="00FE305B"/>
    <w:rsid w:val="039C4D9E"/>
    <w:rsid w:val="06EF4C9A"/>
    <w:rsid w:val="089D046C"/>
    <w:rsid w:val="089D3561"/>
    <w:rsid w:val="0B001637"/>
    <w:rsid w:val="0B93304E"/>
    <w:rsid w:val="0ED721E8"/>
    <w:rsid w:val="104F3B01"/>
    <w:rsid w:val="10CD6EB1"/>
    <w:rsid w:val="11B44C64"/>
    <w:rsid w:val="11FB7005"/>
    <w:rsid w:val="13DF381C"/>
    <w:rsid w:val="13EF3011"/>
    <w:rsid w:val="156E6365"/>
    <w:rsid w:val="19452849"/>
    <w:rsid w:val="1A1A501E"/>
    <w:rsid w:val="1A4F131D"/>
    <w:rsid w:val="1BCC5B45"/>
    <w:rsid w:val="1C4A533D"/>
    <w:rsid w:val="1DA7491A"/>
    <w:rsid w:val="1DE873FE"/>
    <w:rsid w:val="200A18C3"/>
    <w:rsid w:val="20D07954"/>
    <w:rsid w:val="21A06214"/>
    <w:rsid w:val="21AA4706"/>
    <w:rsid w:val="2521405F"/>
    <w:rsid w:val="25256102"/>
    <w:rsid w:val="25DD6932"/>
    <w:rsid w:val="26E875E3"/>
    <w:rsid w:val="27DC2191"/>
    <w:rsid w:val="296F7C38"/>
    <w:rsid w:val="2A10762C"/>
    <w:rsid w:val="2AD674D3"/>
    <w:rsid w:val="2AE91676"/>
    <w:rsid w:val="2C2E217F"/>
    <w:rsid w:val="2CBC555A"/>
    <w:rsid w:val="2D335F41"/>
    <w:rsid w:val="30420F9B"/>
    <w:rsid w:val="30633DC7"/>
    <w:rsid w:val="333D6039"/>
    <w:rsid w:val="38881052"/>
    <w:rsid w:val="38EB3591"/>
    <w:rsid w:val="3C160A2E"/>
    <w:rsid w:val="3C876043"/>
    <w:rsid w:val="3D5C59A7"/>
    <w:rsid w:val="3D7D3008"/>
    <w:rsid w:val="403E6263"/>
    <w:rsid w:val="409853AE"/>
    <w:rsid w:val="427C06EB"/>
    <w:rsid w:val="43412D0E"/>
    <w:rsid w:val="436407B5"/>
    <w:rsid w:val="43872285"/>
    <w:rsid w:val="44A61851"/>
    <w:rsid w:val="45D14533"/>
    <w:rsid w:val="46FE2D30"/>
    <w:rsid w:val="47545D9D"/>
    <w:rsid w:val="4A3B58D1"/>
    <w:rsid w:val="4A6A730C"/>
    <w:rsid w:val="4B2D5E16"/>
    <w:rsid w:val="4C527A3B"/>
    <w:rsid w:val="4D8A0EA3"/>
    <w:rsid w:val="4D8D51E7"/>
    <w:rsid w:val="4E6D5DE8"/>
    <w:rsid w:val="4FD83A1E"/>
    <w:rsid w:val="51627504"/>
    <w:rsid w:val="56FE4DF3"/>
    <w:rsid w:val="574F578A"/>
    <w:rsid w:val="57BD0E6D"/>
    <w:rsid w:val="584F3AE1"/>
    <w:rsid w:val="58E54C93"/>
    <w:rsid w:val="5C454247"/>
    <w:rsid w:val="5CA706A0"/>
    <w:rsid w:val="5DCD2DEA"/>
    <w:rsid w:val="5DD37548"/>
    <w:rsid w:val="609D33FD"/>
    <w:rsid w:val="64893FF9"/>
    <w:rsid w:val="648F7D73"/>
    <w:rsid w:val="65FC5D2A"/>
    <w:rsid w:val="673D6A77"/>
    <w:rsid w:val="6949481B"/>
    <w:rsid w:val="69834C25"/>
    <w:rsid w:val="6A1A4B28"/>
    <w:rsid w:val="6BC57B1D"/>
    <w:rsid w:val="6CA33550"/>
    <w:rsid w:val="6CF81491"/>
    <w:rsid w:val="6CFE3944"/>
    <w:rsid w:val="6D054533"/>
    <w:rsid w:val="6E8570EF"/>
    <w:rsid w:val="6F396195"/>
    <w:rsid w:val="6FA81364"/>
    <w:rsid w:val="70312AD6"/>
    <w:rsid w:val="70341773"/>
    <w:rsid w:val="76F86261"/>
    <w:rsid w:val="7A843837"/>
    <w:rsid w:val="7BDE6B11"/>
    <w:rsid w:val="7D873D24"/>
    <w:rsid w:val="7FA14CD4"/>
    <w:rsid w:val="7FE6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40D497"/>
  <w15:docId w15:val="{2F5C2763-84B5-4B99-B7EE-285A21972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86134</dc:creator>
  <cp:lastModifiedBy>song chao</cp:lastModifiedBy>
  <cp:revision>7</cp:revision>
  <dcterms:created xsi:type="dcterms:W3CDTF">2021-10-19T13:53:00Z</dcterms:created>
  <dcterms:modified xsi:type="dcterms:W3CDTF">2022-10-2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F1A2F3C056B481AB9DD576BB108B6D9</vt:lpwstr>
  </property>
</Properties>
</file>